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</w:r>
    </w:p>
    <w:p>
      <w:pPr>
        <w:pStyle w:val="Normal"/>
        <w:rPr>
          <w:bCs/>
          <w:i/>
          <w:i/>
          <w:iCs/>
          <w:sz w:val="28"/>
          <w:szCs w:val="28"/>
          <w:lang w:val="en-GB"/>
        </w:rPr>
      </w:pPr>
      <w:r>
        <w:rPr>
          <w:sz w:val="28"/>
          <w:szCs w:val="28"/>
        </w:rPr>
        <w:t>"</w:t>
      </w:r>
      <w:r>
        <w:rPr>
          <w:bCs/>
          <w:sz w:val="28"/>
          <w:szCs w:val="28"/>
          <w:lang w:val="en-GB"/>
        </w:rPr>
        <w:t xml:space="preserve">LeishCyc: a biochemical pathways database for </w:t>
      </w:r>
      <w:r>
        <w:rPr>
          <w:bCs/>
          <w:i/>
          <w:iCs/>
          <w:sz w:val="28"/>
          <w:szCs w:val="28"/>
          <w:lang w:val="en-GB"/>
        </w:rPr>
        <w:t>Leishmania major</w:t>
      </w:r>
      <w:r>
        <w:rPr>
          <w:bCs/>
          <w:iCs/>
          <w:sz w:val="28"/>
          <w:szCs w:val="28"/>
          <w:lang w:val="en-GB"/>
        </w:rPr>
        <w:t xml:space="preserve">" </w:t>
      </w:r>
      <w:r>
        <w:rPr>
          <w:sz w:val="28"/>
          <w:szCs w:val="28"/>
          <w:lang w:val="en-GB"/>
        </w:rPr>
        <w:t>Maria A. Doyle, James I. MacRae, David P. De Souza, Eleanor C. Saunders, Malcolm J. McConville, and Vladimir A. Likic</w:t>
      </w:r>
    </w:p>
    <w:p>
      <w:pPr>
        <w:pStyle w:val="PreformattedText"/>
        <w:tabs>
          <w:tab w:val="clear" w:pos="709"/>
          <w:tab w:val="left" w:pos="720" w:leader="none"/>
        </w:tabs>
        <w:rPr>
          <w:rFonts w:ascii="Times New Roman" w:hAnsi="Times New Roman" w:eastAsia="Arial" w:cs="Times New Roman"/>
          <w:bCs/>
          <w:i/>
          <w:i/>
          <w:iCs/>
          <w:sz w:val="24"/>
          <w:szCs w:val="24"/>
          <w:lang w:val="en-GB" w:eastAsia="zxx" w:bidi="zxx"/>
        </w:rPr>
      </w:pPr>
      <w:r>
        <w:rPr>
          <w:rFonts w:eastAsia="Arial" w:cs="Times New Roman" w:ascii="Times New Roman" w:hAnsi="Times New Roman"/>
          <w:bCs/>
          <w:i/>
          <w:iCs/>
          <w:sz w:val="24"/>
          <w:szCs w:val="24"/>
          <w:lang w:val="en-GB" w:eastAsia="zxx" w:bidi="zxx"/>
        </w:rPr>
      </w:r>
    </w:p>
    <w:p>
      <w:pPr>
        <w:pStyle w:val="PreformattedText"/>
        <w:tabs>
          <w:tab w:val="clear" w:pos="709"/>
          <w:tab w:val="left" w:pos="720" w:leader="none"/>
        </w:tabs>
        <w:rPr>
          <w:rFonts w:ascii="Times New Roman" w:hAnsi="Times New Roman" w:eastAsia="Arial" w:cs="Times New Roman"/>
          <w:sz w:val="24"/>
          <w:szCs w:val="24"/>
          <w:lang w:eastAsia="zxx" w:bidi="zxx"/>
        </w:rPr>
      </w:pPr>
      <w:r>
        <w:rPr>
          <w:rFonts w:eastAsia="Arial" w:cs="Times New Roman" w:ascii="Times New Roman" w:hAnsi="Times New Roman"/>
          <w:sz w:val="24"/>
          <w:szCs w:val="24"/>
          <w:lang w:eastAsia="zxx" w:bidi="zxx"/>
        </w:rPr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972"/>
      </w:tblGrid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cetyl-CoA fermentation to butyrate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erobic respiration - electron donor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/>
            </w:pPr>
            <w:r>
              <w:rPr>
                <w:rFonts w:eastAsia="Arial" w:cs="Times New Roman" w:ascii="Georgia" w:hAnsi="Georgia"/>
                <w:sz w:val="24"/>
                <w:szCs w:val="24"/>
                <w:lang w:eastAsia="zxx" w:bidi="zxx"/>
              </w:rPr>
              <w:t>β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-alanine biosynthesis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/>
            </w:pPr>
            <w:r>
              <w:rPr>
                <w:rFonts w:eastAsia="Arial" w:cs="Times New Roman" w:ascii="Georgia" w:hAnsi="Georgia"/>
                <w:sz w:val="24"/>
                <w:szCs w:val="24"/>
                <w:lang w:eastAsia="zxx" w:bidi="zxx"/>
              </w:rPr>
              <w:t>β-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lanine biosynthesis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llantoin degradation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rginine biosynthesis I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rginine biosynthesis IV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rginine degradation I (arginase pathway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rginine degradation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/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rginine degradation III (arginine decarboxylase/agmatinase pathway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rginine degradation VI (arginase 2 pathway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scorbate glutathione cycle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sparagine biosynthesis I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sparagine degradation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sparagine degradation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aspartate degradation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bitter acids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brassinosteroid biosynthesis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C4 photosynthetic carbon assimilation cycle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canavanin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canavanin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cholesterol biosynthesis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cholesterol biosynthesis II (via 24,25-dihydrolanosterol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cholesterol biosynthesis III (via desmosterol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citrullin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citrulline-nitric oxide cycle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cohumulon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colanic acid building blocks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cyanat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D-camphor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D-galactarat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D-glucarat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D-lactate fermentation to propionate and acetate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dopamin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dTDP-L-rhamnose biosynthesis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dTDP-L-rhamnose biosynthesis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enterobacterial common antigen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Entner-Doudoroff pathway II (non-phosphorylative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Entner-Doudoroff pathway III (semi-phosphorylative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epicuticular wax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/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ethylene glycol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fatty acid elongation -- unsaturated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fatty acid α-oxi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/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 xml:space="preserve">fatty acid </w:t>
            </w:r>
            <w:r>
              <w:rPr>
                <w:rFonts w:eastAsia="Arial" w:cs="Times New Roman" w:ascii="Georgia" w:hAnsi="Georgia"/>
                <w:sz w:val="24"/>
                <w:szCs w:val="24"/>
                <w:lang w:eastAsia="zxx" w:bidi="zxx"/>
              </w:rPr>
              <w:t>β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-oxi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flavonoid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folate polyglutamylation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folate transformation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formaldehyde assimilation I (serine pathway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/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formaldehyde assimilation II (RuMP Cycle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formaldehyde oxidation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formyl-tetrahydrofuran (-THF) biosynthesis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fucos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alactose degradation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allate degradation III (anaerobic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eranyldiphosphat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ucose and glucose 1-phosphat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ucose fermentation to lactate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ucose heterofermentation to lactate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utamate biosynthesis I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utaryl-CoA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ycerol degradation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ycerol degradation IV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ycine betaine biosynthesis II (Gram-positive bacteria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ycogen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ycolate and glyoxylate degradation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ycolysis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glycolysis I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heme biosynthesis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humulon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isoleucine degradation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L-cysteine degradation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L-cysteine degradation I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lactat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leucine degradation I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linear furanocoumarin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methionine biosynthesis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methionine biosynthesis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methionine degradation I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methylglyoxal degradation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methylglyoxal degradation IV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methylglyoxal degradation V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mixed acid ferment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naphthalen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O-antigen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octane oxi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entose phosphate pathway (partial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henylalanine degradation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henylalanine degradation I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henylpropanoid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hospholipid biosynthesis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hospholipid biosynthesis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roline biosynthesis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roline degradation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urin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/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urine fermentation to acetate and CO</w:t>
            </w:r>
            <w:r>
              <w:rPr>
                <w:rFonts w:eastAsia="Arial" w:cs="Times New Roman" w:ascii="Times New Roman" w:hAnsi="Times New Roman"/>
                <w:sz w:val="24"/>
                <w:szCs w:val="24"/>
                <w:vertAlign w:val="subscript"/>
                <w:lang w:eastAsia="zxx" w:bidi="zxx"/>
              </w:rPr>
              <w:t>2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/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 xml:space="preserve">purine nucleotides </w:t>
            </w:r>
            <w:r>
              <w:rPr>
                <w:rFonts w:eastAsia="Arial" w:cs="Times New Roman" w:ascii="Times New Roman" w:hAnsi="Times New Roman"/>
                <w:i/>
                <w:sz w:val="24"/>
                <w:szCs w:val="24"/>
                <w:lang w:eastAsia="zxx" w:bidi="zxx"/>
              </w:rPr>
              <w:t>de novo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 xml:space="preserve"> biosynthesis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utrescine biosynthesis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utrescine degradation I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pyruvate fermentation to propionate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reductive acetyl-coA pathway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rhamnos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rosmarinic acid biosynthesis 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-adenosylmethionin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alvage pathways of adenine, hypoxanthine, and their nucleoside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alvage pathways of guanine, xanthine, and their nucleoside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alvage pathways of purine and pyrimidine nucleotide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alvage pathways of purine nucleosides II (plant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tarch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tarch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terol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uberin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ucrose degradation to ethanol and lactate (anaerobic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uperpathway of citrulline metabolism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uperpathway of D-glucarate and D-galactarat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uperpathway of fucose and rhamnose degrad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superpathway of saturated and unsaturated fatty acid elongat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TCA cycle variation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tetrahydrofolate biosynthesis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trehalose degradation V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ubiquinone biosynthesis I (aerobic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UDP-galactose biosynthesis (salvage pathway from galactose using UDP-glucose)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UDP-glucose conversion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/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UDP-</w:t>
            </w:r>
            <w:r>
              <w:rPr>
                <w:rFonts w:eastAsia="Arial" w:cs="Times New Roman" w:ascii="Times New Roman" w:hAnsi="Times New Roman"/>
                <w:i/>
                <w:sz w:val="24"/>
                <w:szCs w:val="24"/>
                <w:lang w:eastAsia="zxx" w:bidi="zxx"/>
              </w:rPr>
              <w:t>N</w:t>
            </w: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-acetylgalactosamine biosynthesis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valine degradation II</w:t>
            </w:r>
          </w:p>
        </w:tc>
      </w:tr>
      <w:tr>
        <w:trPr/>
        <w:tc>
          <w:tcPr>
            <w:tcW w:w="9972" w:type="dxa"/>
            <w:tcBorders/>
          </w:tcPr>
          <w:p>
            <w:pPr>
              <w:pStyle w:val="PreformattedText"/>
              <w:tabs>
                <w:tab w:val="clear" w:pos="709"/>
                <w:tab w:val="left" w:pos="720" w:leader="none"/>
              </w:tabs>
              <w:snapToGrid w:val="false"/>
              <w:rPr>
                <w:rFonts w:ascii="Times New Roman" w:hAnsi="Times New Roman" w:eastAsia="Arial" w:cs="Times New Roman"/>
                <w:sz w:val="24"/>
                <w:szCs w:val="24"/>
                <w:lang w:eastAsia="zxx" w:bidi="zxx"/>
              </w:rPr>
            </w:pPr>
            <w:r>
              <w:rPr>
                <w:rFonts w:eastAsia="Arial" w:cs="Times New Roman" w:ascii="Times New Roman" w:hAnsi="Times New Roman"/>
                <w:sz w:val="24"/>
                <w:szCs w:val="24"/>
                <w:lang w:eastAsia="zxx" w:bidi="zxx"/>
              </w:rPr>
              <w:t>xanthohumol biosynthesi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Nimbus Sans L">
    <w:altName w:val="Arial"/>
    <w:charset w:val="00"/>
    <w:family w:val="auto"/>
    <w:pitch w:val="variable"/>
  </w:font>
  <w:font w:name="Bitstream Vera Sans Mono">
    <w:altName w:val="Arial"/>
    <w:charset w:val="00"/>
    <w:family w:val="modern"/>
    <w:pitch w:val="default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Nimbus Roman No9 L;Times New Roman" w:hAnsi="Nimbus Roman No9 L;Times New Roman" w:eastAsia="Nimbus Sans L;Arial" w:cs="Lucidasans;Times New Roman"/>
      <w:color w:val="auto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Mincho;明朝" w:cs="Lucida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sans;Times New Roman"/>
    </w:rPr>
  </w:style>
  <w:style w:type="paragraph" w:styleId="PreformattedText">
    <w:name w:val="Preformatted Text"/>
    <w:basedOn w:val="Normal"/>
    <w:qFormat/>
    <w:pPr/>
    <w:rPr>
      <w:rFonts w:ascii="Bitstream Vera Sans Mono;Arial" w:hAnsi="Bitstream Vera Sans Mono;Arial" w:eastAsia="Bitstream Vera Sans Mono;Arial" w:cs="Bitstream Vera Sans Mono;Arial"/>
      <w:kern w:val="2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03:53:00Z</dcterms:created>
  <dc:creator>Maria Doyle</dc:creator>
  <dc:description/>
  <dc:language>en-US</dc:language>
  <cp:lastModifiedBy>Vladimir Likic</cp:lastModifiedBy>
  <dcterms:modified xsi:type="dcterms:W3CDTF">2009-05-11T03:59:00Z</dcterms:modified>
  <cp:revision>7</cp:revision>
  <dc:subject/>
  <dc:title>This document contains Supplementary Tables 1 and 2 from the manuscript "LeishCyc: a biochemical pathways database for Leish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